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7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2000"/>
        <w:gridCol w:w="2040"/>
        <w:gridCol w:w="23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874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upplementary 1. The definition of weight change patterns at three defined interval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From 10 years ago to basel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MI at 10 years before baseline</w:t>
            </w:r>
          </w:p>
        </w:tc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MI at Basel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25 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-29.9 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≥30 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25 kg/m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table normal weigh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xim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verweigh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n-obese to obe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-29.9 kg/m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xim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verweigh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xim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verweigh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n-obese to obe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≥30 kg/m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bese t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n-obes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bese t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n-obe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table obe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From age 25 years to basel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MI at age 25 years</w:t>
            </w:r>
          </w:p>
        </w:tc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MI at Basel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25 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-29.9 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≥30 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25 kg/m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table normal weigh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xim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verweigh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n-obese to obe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-29.9 kg/m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xim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verweigh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xim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verweigh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n-obese to obe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≥30 kg/m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bese t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n-obes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bese t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n-obe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table obe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From age 25 years to 10 years before basel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MI at age 25 years</w:t>
            </w:r>
          </w:p>
        </w:tc>
        <w:tc>
          <w:tcPr>
            <w:tcW w:w="6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MI at 10 years before basel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25 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-29.9 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≥30 kg/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25 kg/m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table normal weigh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xim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verweigh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n-obese to obe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-29.9 kg/m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xim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verweigh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xim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verweigh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n-obese to obe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3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≥30 kg/m2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bese t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n-obese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bese t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n-obese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table obese</w:t>
            </w:r>
          </w:p>
        </w:tc>
      </w:tr>
    </w:tbl>
    <w:p>
      <w:r>
        <w:rPr>
          <w:rFonts w:ascii="Times New Roman" w:hAnsi="Times New Roman" w:cs="Times New Roman"/>
          <w:sz w:val="18"/>
          <w:szCs w:val="18"/>
        </w:rPr>
        <w:t xml:space="preserve">Abbreviation: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BMI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body mass index</w:t>
      </w:r>
      <w:bookmarkStart w:id="0" w:name="_GoBack"/>
      <w:bookmarkEnd w:id="0"/>
      <w:r>
        <w:rPr>
          <w:rFonts w:hint="eastAsia" w:ascii="Times New Roman" w:hAnsi="Times New Roman" w:cs="Times New Roman"/>
          <w:sz w:val="18"/>
          <w:szCs w:val="18"/>
        </w:rPr>
        <w:t>.</w:t>
      </w:r>
    </w:p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E1N2I2MTcyNzE0NTZmNDEzYmFjODZlYTUyZDNhNWQifQ=="/>
  </w:docVars>
  <w:rsids>
    <w:rsidRoot w:val="00015C78"/>
    <w:rsid w:val="00015C78"/>
    <w:rsid w:val="000C3105"/>
    <w:rsid w:val="002025AC"/>
    <w:rsid w:val="003B6A24"/>
    <w:rsid w:val="00985CA7"/>
    <w:rsid w:val="00AD0D0F"/>
    <w:rsid w:val="00B378C3"/>
    <w:rsid w:val="00E035CF"/>
    <w:rsid w:val="3157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6</Words>
  <Characters>867</Characters>
  <Lines>7</Lines>
  <Paragraphs>2</Paragraphs>
  <TotalTime>0</TotalTime>
  <ScaleCrop>false</ScaleCrop>
  <LinksUpToDate>false</LinksUpToDate>
  <CharactersWithSpaces>97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4T06:59:00Z</dcterms:created>
  <dc:creator>peilun xiao</dc:creator>
  <cp:lastModifiedBy>xpl</cp:lastModifiedBy>
  <dcterms:modified xsi:type="dcterms:W3CDTF">2023-11-04T14:42:0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D74D1E02B0B4916BCB2D9FB5693153F_12</vt:lpwstr>
  </property>
</Properties>
</file>